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1905</wp:posOffset>
                </wp:positionH>
                <wp:positionV relativeFrom="paragraph">
                  <wp:posOffset>7226935</wp:posOffset>
                </wp:positionV>
                <wp:extent cx="899160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0.15pt;margin-top:561.3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Table 5 Breastfeeding attitudes by parity and gende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93"/>
        <w:gridCol w:w="837"/>
        <w:gridCol w:w="615"/>
        <w:gridCol w:w="614"/>
        <w:gridCol w:w="617"/>
        <w:gridCol w:w="1077"/>
        <w:gridCol w:w="307"/>
        <w:gridCol w:w="770"/>
        <w:gridCol w:w="615"/>
        <w:gridCol w:w="770"/>
        <w:gridCol w:w="615"/>
        <w:gridCol w:w="1228"/>
      </w:tblGrid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-4445</wp:posOffset>
                      </wp:positionV>
                      <wp:extent cx="899160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5.25pt;margin-top:0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color w:val="000000"/>
                <w:sz w:val="22"/>
                <w:szCs w:val="22"/>
                <w:lang w:val="en-GB"/>
              </w:rPr>
              <w:t>Items regarding breastfeeding attitudes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f= breastfeeding</w:t>
            </w:r>
          </w:p>
        </w:tc>
        <w:tc>
          <w:tcPr>
            <w:tcW w:w="145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others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n=123)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athers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n=49)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vertAlign w:val="superscript"/>
                <w:lang w:val="en-GB"/>
              </w:rPr>
            </w:pP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arents who were expecting their first child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n=91)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138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parents who had at least one child (n=81)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</w:t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r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r</w:t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r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r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%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81280</wp:posOffset>
                      </wp:positionV>
                      <wp:extent cx="899160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5.25pt;margin-top:6.4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actor 1 Regarding bf as difficult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f seems to be handy.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12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3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5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ns.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4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3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d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5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ns.</w:t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f seems to be painful.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4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b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5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ns.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vertAlign w:val="superscript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=.002</w:t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f seems to be easy.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4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b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8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5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ns.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7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1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c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8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=.002</w:t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f seems to be difficult.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4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ns.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b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ns.</w:t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f puts pressure on the mother.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2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ns.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3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1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ns.</w:t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Factor 2 Regarding bf as exhausting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to the mother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 found it important that the mother has her own time after the baby is born.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7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4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=.031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0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1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b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5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&lt;.001</w:t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f gives strength to the mother.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4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1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ns.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7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9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1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ns.</w:t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f exhausts the mother.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2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3</w:t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ns.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8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7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=.015</w:t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actor 3 Family-centred view on bf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 find it important that my baby receives breast milk.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17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6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5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ns.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7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5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b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vertAlign w:val="superscript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5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=.004</w:t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 find it important that the family spends time together when the baby is born.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121 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9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8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ns.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0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9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b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=.013</w:t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 find it important that the spouse supports the mother in bf.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16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5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5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ns.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5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6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b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ns.</w:t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f brings joy to the mother.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15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b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5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8</w:t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=.032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0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3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b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ns.</w:t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f brings joy to the baby.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19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8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7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ns.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9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7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6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ns.</w:t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actor 4 Equality in feeding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oosing the feeding method for the newborn is a thing that the parents need to decide together.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1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8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7</w:t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&lt;.001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2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6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8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&lt;.001</w:t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hoosing the feeding method for the newborn is solely the mother’s decision.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6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2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=.007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4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vertAlign w:val="superscript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8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=.004</w:t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 find it important that both parents can feed the newborn together.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9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2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ns.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2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vertAlign w:val="superscript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=.001</w:t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actor 5  Worry about bf’s negative impact on father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f the mother breastfeeds, I am worried about how the father can create a close relationship with the baby.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4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ns.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vertAlign w:val="superscript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vertAlign w:val="superscript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=.004</w:t>
            </w:r>
          </w:p>
        </w:tc>
      </w:tr>
      <w:tr>
        <w:trPr/>
        <w:tc>
          <w:tcPr>
            <w:tcW w:w="5893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f the mother breastfeeds, I am worried if the father feels himself to be an outsider.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5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b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617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=.029</w:t>
            </w:r>
          </w:p>
        </w:tc>
        <w:tc>
          <w:tcPr>
            <w:tcW w:w="30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vertAlign w:val="superscript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  <w:tc>
          <w:tcPr>
            <w:tcW w:w="615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vertAlign w:val="superscript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  <w:t>p=.012</w:t>
            </w:r>
          </w:p>
        </w:tc>
      </w:tr>
    </w:tbl>
    <w:p>
      <w:pPr>
        <w:pStyle w:val="Normal"/>
        <w:rPr>
          <w:color w:val="000000"/>
          <w:vertAlign w:val="superscript"/>
          <w:lang w:val="en-GB"/>
        </w:rPr>
      </w:pPr>
      <w:r>
        <w:rPr>
          <w:color w:val="000000"/>
          <w:vertAlign w:val="superscript"/>
          <w:lang w:val="en-GB"/>
        </w:rPr>
      </w:r>
    </w:p>
    <w:p>
      <w:pPr>
        <w:pStyle w:val="Normal"/>
        <w:rPr/>
      </w:pPr>
      <w:r>
        <w:rPr>
          <w:color w:val="000000"/>
          <w:sz w:val="20"/>
          <w:szCs w:val="20"/>
          <w:vertAlign w:val="superscript"/>
          <w:lang w:val="en-GB"/>
        </w:rPr>
        <w:t xml:space="preserve">a </w:t>
      </w:r>
      <w:r>
        <w:rPr>
          <w:color w:val="000000"/>
          <w:sz w:val="20"/>
          <w:szCs w:val="20"/>
          <w:lang w:val="en-GB"/>
        </w:rPr>
        <w:t>one missing answer</w:t>
      </w:r>
    </w:p>
    <w:p>
      <w:pPr>
        <w:pStyle w:val="Normal"/>
        <w:rPr>
          <w:color w:val="000000"/>
          <w:sz w:val="20"/>
          <w:szCs w:val="20"/>
          <w:vertAlign w:val="superscript"/>
          <w:lang w:val="en-GB"/>
        </w:rPr>
      </w:pPr>
      <w:r>
        <w:rPr>
          <w:color w:val="000000"/>
          <w:sz w:val="20"/>
          <w:szCs w:val="20"/>
          <w:vertAlign w:val="superscript"/>
          <w:lang w:val="en-GB"/>
        </w:rPr>
        <w:t xml:space="preserve">b </w:t>
      </w:r>
      <w:r>
        <w:rPr>
          <w:color w:val="000000"/>
          <w:sz w:val="20"/>
          <w:szCs w:val="20"/>
          <w:lang w:val="en-GB"/>
        </w:rPr>
        <w:t>two missing answers</w:t>
      </w:r>
    </w:p>
    <w:p>
      <w:pPr>
        <w:pStyle w:val="Normal"/>
        <w:rPr>
          <w:color w:val="000000"/>
          <w:sz w:val="20"/>
          <w:szCs w:val="20"/>
          <w:vertAlign w:val="superscript"/>
          <w:lang w:val="en-GB"/>
        </w:rPr>
      </w:pPr>
      <w:r>
        <w:rPr>
          <w:color w:val="000000"/>
          <w:sz w:val="20"/>
          <w:szCs w:val="20"/>
          <w:vertAlign w:val="superscript"/>
          <w:lang w:val="en-GB"/>
        </w:rPr>
        <w:t>c</w:t>
      </w:r>
      <w:r>
        <w:rPr>
          <w:color w:val="000000"/>
          <w:sz w:val="20"/>
          <w:szCs w:val="20"/>
          <w:lang w:val="en-GB"/>
        </w:rPr>
        <w:t xml:space="preserve"> three missing answers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sz w:val="20"/>
          <w:szCs w:val="20"/>
          <w:vertAlign w:val="superscript"/>
          <w:lang w:val="en-GB"/>
        </w:rPr>
        <w:t>d</w:t>
      </w:r>
      <w:r>
        <w:rPr>
          <w:color w:val="000000"/>
          <w:sz w:val="20"/>
          <w:szCs w:val="20"/>
          <w:lang w:val="en-GB"/>
        </w:rPr>
        <w:t xml:space="preserve"> four missing answers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orient="landscape" w:w="16838" w:h="11906"/>
      <w:pgMar w:left="1440" w:right="1440" w:gutter="0" w:header="0" w:top="426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Kappaleenoletusfontti">
    <w:name w:val="Kappaleen oletusfontti"/>
    <w:qFormat/>
    <w:rPr/>
  </w:style>
  <w:style w:type="character" w:styleId="SelitetekstiChar">
    <w:name w:val="Seliteteksti Char"/>
    <w:basedOn w:val="Kappaleenoletusfontti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9T10:22:00Z</dcterms:created>
  <dc:creator>Foxon</dc:creator>
  <dc:description/>
  <cp:keywords/>
  <dc:language>en-US</dc:language>
  <cp:lastModifiedBy>Acer</cp:lastModifiedBy>
  <cp:lastPrinted>2010-11-26T10:29:00Z</cp:lastPrinted>
  <dcterms:modified xsi:type="dcterms:W3CDTF">2010-11-26T10:50:00Z</dcterms:modified>
  <cp:revision>8</cp:revision>
  <dc:subject/>
  <dc:title/>
</cp:coreProperties>
</file>